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rPr>
          <w:i w:val="false"/>
          <w:i w:val="false"/>
          <w:iCs w:val="false"/>
        </w:rPr>
      </w:pPr>
      <w:r>
        <w:rPr>
          <w:rFonts w:cs="Arial" w:ascii="Arial" w:hAnsi="Arial"/>
          <w:b/>
          <w:bCs/>
          <w:i w:val="false"/>
          <w:iCs w:val="false"/>
          <w:sz w:val="20"/>
          <w:szCs w:val="20"/>
          <w:lang w:val="en-US"/>
        </w:rPr>
        <w:t xml:space="preserve">Supplementary Table 7. </w:t>
      </w:r>
      <w:r>
        <w:rPr>
          <w:rFonts w:cs="Arial" w:ascii="Arial" w:hAnsi="Arial"/>
          <w:b w:val="false"/>
          <w:bCs w:val="false"/>
          <w:i w:val="false"/>
          <w:iCs w:val="false"/>
          <w:sz w:val="20"/>
          <w:szCs w:val="20"/>
          <w:lang w:val="en-US"/>
        </w:rPr>
        <w:t>Results of the univariable analysis of risk factors for conservative treatment failure (Hinchey IIb stage).</w:t>
      </w:r>
    </w:p>
    <w:p>
      <w:pPr>
        <w:pStyle w:val="Normal"/>
        <w:spacing w:lineRule="atLeast" w:line="100"/>
        <w:rPr>
          <w:i w:val="false"/>
          <w:i w:val="false"/>
          <w:iCs w:val="false"/>
        </w:rPr>
      </w:pPr>
      <w:r>
        <w:rPr>
          <w:i w:val="false"/>
          <w:iCs w:val="false"/>
        </w:rPr>
      </w:r>
    </w:p>
    <w:tbl>
      <w:tblPr>
        <w:tblW w:w="995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156"/>
        <w:gridCol w:w="715"/>
        <w:gridCol w:w="1411"/>
        <w:gridCol w:w="1363"/>
        <w:gridCol w:w="715"/>
        <w:gridCol w:w="1221"/>
        <w:gridCol w:w="1369"/>
      </w:tblGrid>
      <w:tr>
        <w:trPr/>
        <w:tc>
          <w:tcPr>
            <w:tcW w:w="31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Missed data</w:t>
            </w:r>
          </w:p>
        </w:tc>
        <w:tc>
          <w:tcPr>
            <w:tcW w:w="14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Failure</w:t>
            </w:r>
          </w:p>
        </w:tc>
        <w:tc>
          <w:tcPr>
            <w:tcW w:w="1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Success 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P value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Odds Ratio (OR), or Mean Difference (SE)</w:t>
            </w:r>
          </w:p>
        </w:tc>
        <w:tc>
          <w:tcPr>
            <w:tcW w:w="13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95% Confidence Interval (CI)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Failure of conservative treatment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color w:val="000000"/>
                <w:sz w:val="14"/>
                <w:szCs w:val="14"/>
              </w:rPr>
              <w:t>67 (39.18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color w:val="000000"/>
                <w:sz w:val="14"/>
                <w:szCs w:val="14"/>
              </w:rPr>
              <w:t>104 (60.81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ge (years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9.25 ± 14.19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3.94 ± 13.82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.68 (2.18)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6;9.00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Body Mass Index (BMI) (Kg/m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6.88 ± 4.12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6.54 ± 3.95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33 (0.63)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1.57;0.91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arlson Comorbidity Index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09 ± 1.96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60 ± 3.31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1 (0.44)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37;1.40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White Blood Cells (WBC) (x10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3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u/l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5.00 ± 4.21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3.84 ± 4.70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1.16 (0.70)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2.55;0.23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-reactive Protein (CRP) mg/l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28.09 ± 75.02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27.73 ± 93.97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36 (13.63)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27.28;26.56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reatinine (mg/dl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1.01 ± 1.05 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1.05 ± 0.59 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3 (0.08)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13;0.21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emoglobin (g/dl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3.09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 ± 1.83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3.18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 ± 1.65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8 (0.28)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48;0.65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latelets (x10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3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u/l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89.87 ± 117.26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81.30 ± 99.11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8.57 (17.80)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43.74;26.60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rocalcitonin (ng/ml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33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12 ± 1.18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.25 ± 21.03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.12 (6.12)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7.28;17.53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Body temperature (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>o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7.57 ± 0.86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7.41 ± 0.92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15 (0.14)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43;0.12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Systolic blood pressure (mmHg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37.87 ± 18.12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29.88 ± 19.30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7.99 (3.59)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15.11;-0.87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eart rate (bpm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3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91.66 ± 16.28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86.13 ± 18.09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5.33 (3.35)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12.18;1.11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bscess diameter on CT scan (mm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6.46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 ± 29.33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3.43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 ± 22.05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3.03 (4.02)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10.98;4.90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Length of antibiotic therapy (days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96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8.81 ± 5.28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9.18 ± 3.29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7 (0.99)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1.10;2.85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ime between the beginning of symptoms and hospital admission (days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.82 ± 3.10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.13 ± 3.63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1 (0.53)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74;1.37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ime spent in the Emergency Department (minutes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2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38.00 (IQR 292.50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07.00 (IQR 340.0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8.00 (222.96)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59.00;119.00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Length of hospital stay (days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7.19 ± 10.48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1.19 ± 6.31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6.00 (1.28)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8.54;-3.46</w:t>
            </w:r>
          </w:p>
        </w:tc>
      </w:tr>
      <w:tr>
        <w:trPr/>
        <w:tc>
          <w:tcPr>
            <w:tcW w:w="3156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revious episodes of acute diverticulitis</w:t>
            </w:r>
          </w:p>
        </w:tc>
        <w:tc>
          <w:tcPr>
            <w:tcW w:w="71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No previous episodes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5 (67.16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No previous episodes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93 (89.42%)</w:t>
            </w:r>
          </w:p>
        </w:tc>
        <w:tc>
          <w:tcPr>
            <w:tcW w:w="71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1221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14 (0.23)</w:t>
            </w:r>
          </w:p>
        </w:tc>
        <w:tc>
          <w:tcPr>
            <w:tcW w:w="1369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60;0.32</w:t>
            </w:r>
          </w:p>
        </w:tc>
      </w:tr>
      <w:tr>
        <w:trPr/>
        <w:tc>
          <w:tcPr>
            <w:tcW w:w="315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1 previous episode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6 (23.88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previous episode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0 (9.61%)</w:t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22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69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15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gt; 1 previous episode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 (8.95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&gt; 1 previous episode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0.96%)</w:t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22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69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156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Number of abscesses on CT scan</w:t>
            </w:r>
          </w:p>
        </w:tc>
        <w:tc>
          <w:tcPr>
            <w:tcW w:w="71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abscess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1 (91.04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abscess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93 (89.42%)</w:t>
            </w:r>
          </w:p>
        </w:tc>
        <w:tc>
          <w:tcPr>
            <w:tcW w:w="71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1221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02 (0.14)</w:t>
            </w:r>
          </w:p>
        </w:tc>
        <w:tc>
          <w:tcPr>
            <w:tcW w:w="1369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31;0.26</w:t>
            </w:r>
          </w:p>
        </w:tc>
      </w:tr>
      <w:tr>
        <w:trPr/>
        <w:tc>
          <w:tcPr>
            <w:tcW w:w="315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  <w:shd w:fill="E6E6FF" w:val="clear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  <w:shd w:fill="E6E6FF" w:val="clear"/>
              </w:rPr>
              <w:t>2 abscesses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  <w:shd w:fill="E6E6FF" w:val="clear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  <w:shd w:fill="E6E6FF" w:val="clear"/>
              </w:rPr>
              <w:t>6 (8.95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  <w:shd w:fill="E6E6FF" w:val="clear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  <w:shd w:fill="E6E6FF" w:val="clear"/>
              </w:rPr>
              <w:t>2 abscesses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  <w:shd w:fill="E6E6FF" w:val="clear"/>
              </w:rPr>
              <w:t>10 (9.61%)</w:t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22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69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15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  <w:shd w:fill="E6E6FF" w:val="clear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  <w:shd w:fill="E6E6FF" w:val="clear"/>
              </w:rPr>
              <w:t>&gt;2 abscesses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  <w:shd w:fill="E6E6FF" w:val="clear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  <w:shd w:fill="E6E6FF" w:val="clear"/>
              </w:rPr>
              <w:t>0 (0.00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  <w:shd w:fill="E6E6FF" w:val="clear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  <w:shd w:fill="E6E6FF" w:val="clear"/>
              </w:rPr>
              <w:t>&gt;2 abscesses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  <w:shd w:fill="E6E6FF" w:val="clear"/>
              </w:rPr>
              <w:t>1 (0.96%)</w:t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22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69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156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ir bubbles inside the abscess</w:t>
            </w:r>
          </w:p>
        </w:tc>
        <w:tc>
          <w:tcPr>
            <w:tcW w:w="71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bubbles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2 (47.76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bubbles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1 (49.03%)</w:t>
            </w:r>
          </w:p>
        </w:tc>
        <w:tc>
          <w:tcPr>
            <w:tcW w:w="71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1221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01 (0.17)</w:t>
            </w:r>
          </w:p>
        </w:tc>
        <w:tc>
          <w:tcPr>
            <w:tcW w:w="1369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35;0.34</w:t>
            </w:r>
          </w:p>
        </w:tc>
      </w:tr>
      <w:tr>
        <w:trPr/>
        <w:tc>
          <w:tcPr>
            <w:tcW w:w="315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bubble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8 (26.86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bubble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5 (24.03%)</w:t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22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69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15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gt;1 bubble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7 (25.37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gt;1 bubble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8 (26.92%)</w:t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22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69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156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ime of hospital admission</w:t>
            </w:r>
          </w:p>
        </w:tc>
        <w:tc>
          <w:tcPr>
            <w:tcW w:w="71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6.01-12.00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2 (36.66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6.01-12.00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1 (27.27%)</w:t>
            </w:r>
          </w:p>
        </w:tc>
        <w:tc>
          <w:tcPr>
            <w:tcW w:w="71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1221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369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315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2.01-18.00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8 (30.00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2.01-18.00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6 (20.77%)</w:t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22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69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15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18.01-23.59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1 (18.33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8.01-23.59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0 (38.96%)</w:t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22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69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15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0.00-06.00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9 (15.00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0.00-06.00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0 (12.97%)</w:t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22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69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156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In-hospital morbidity (Clavien-Dindo)</w:t>
            </w:r>
          </w:p>
        </w:tc>
        <w:tc>
          <w:tcPr>
            <w:tcW w:w="71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o morbidity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8 (56.71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o morbidity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99 (95.19%)</w:t>
            </w:r>
          </w:p>
        </w:tc>
        <w:tc>
          <w:tcPr>
            <w:tcW w:w="71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1221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32 (0.33)</w:t>
            </w:r>
          </w:p>
        </w:tc>
        <w:tc>
          <w:tcPr>
            <w:tcW w:w="1369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66;2.99</w:t>
            </w:r>
          </w:p>
        </w:tc>
      </w:tr>
      <w:tr>
        <w:trPr/>
        <w:tc>
          <w:tcPr>
            <w:tcW w:w="315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1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9 (13.43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1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 (1.92%)</w:t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22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69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15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2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1 (16.41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2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0.96%)</w:t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22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69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15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3a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 (2.98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3a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 (1.92%)</w:t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22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69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15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3b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 (8.95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3b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22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69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15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4a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1.49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4a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22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69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15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4b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4b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22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69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156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 xml:space="preserve">Diverticulitis recurrence characteristics </w:t>
            </w:r>
          </w:p>
        </w:tc>
        <w:tc>
          <w:tcPr>
            <w:tcW w:w="71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Obstruction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Obstruction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0.96%)</w:t>
            </w:r>
          </w:p>
        </w:tc>
        <w:tc>
          <w:tcPr>
            <w:tcW w:w="71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1221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369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315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Abscess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Abscess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8 (7.69%)</w:t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22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69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15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Perforation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 (2.98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Perforation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 (5.76%)</w:t>
            </w:r>
          </w:p>
        </w:tc>
        <w:tc>
          <w:tcPr>
            <w:tcW w:w="71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221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69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ge &gt;60 years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Youden J: 0.48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6 (53.73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6 (63.46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5;1.24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Female gender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3 (49.25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0 (48.07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6;1.93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position w:val="0"/>
                <w:sz w:val="14"/>
                <w:sz w:val="14"/>
                <w:szCs w:val="14"/>
                <w:vertAlign w:val="baselin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Body Mass Index (BMI) &gt;28 Kg/m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 2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position w:val="0"/>
                <w:sz w:val="14"/>
                <w:sz w:val="14"/>
                <w:szCs w:val="14"/>
                <w:vertAlign w:val="baseline"/>
              </w:rPr>
              <w:t>(Youden J: 0.53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0 (29.85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2 (30.76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9;1.86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arlson Comorbidity Index &gt;3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Youden J: 0.45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3 (19.40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0 (28.84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8;1.24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Immunodeficiency (Congenital/Acquired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 (1.92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1;6.42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 (7.46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5 (4.42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6;1.38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ronic Kidney Disease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 (2.98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 (3.84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3;4.32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Dialysis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1.49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.71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8;117.44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ctive tumor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1.49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 (1.92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6;8.69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Steroid therapy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 (2.98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7 (6.73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8;2.11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emotherapy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1.49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.71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8;117.44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Immunotherapy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0.96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2;12.73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ronic cardiac failure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 (2.98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 (2.88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1.03 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6;6.36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ronic pulmonary failure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1.49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 (1.92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6;8.69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Obesity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7 (25.37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9 (18.26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2;3.19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oagulopathy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1.49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 (1.92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6;8.69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igh blood pressure (hypertension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7 (40.29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3 (41.34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1;1.78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ronic obstructive pulmonary disease (COPD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 (5.97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7 (6.73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4;3.12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ronic ischemic heart disease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 (2.98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 (4.80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0.55 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1;3.23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obacco smoking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3 (34.32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1 (20.19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06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03;4.14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lcohol abuse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 (7.46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 (2.88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71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2;11.76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White Blood Cells (WBC) &gt;15 x10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 3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/ul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Youden J: 0.75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2 (47.76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9 (37.50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1;2.84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-reactive Protein (CRP) &gt;120 mg/l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Youden J: 0.74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3 (49.25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5 (43.26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27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8;2.35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reatinine &gt;1.6 mg/dl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Youden J: 0.53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 (6.89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 (5.26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33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4;5.18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emoglobin &lt;13 g/dl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Youden J: 0.81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8 (48.27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2 (44.21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0.62 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1;2.26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latelets &lt; 250 x10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 3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/ul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Youden J: 0.63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7 (47.36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2 (44.21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8;2.19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Body temperature &gt;38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 o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Youden J: 0.65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8 (41.79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2 (50.00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8;1.33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eart rate &gt;90 bpm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Youden J: 0.46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3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0 (41.66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0 (33.33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42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5;3.13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bscess diameter &gt;5 cm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3 (64.17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5 (62.50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7;2.06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World Society of Emergency Surgery (WSES) CT scan IIa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6 (98.50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01 (97.11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0.55 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96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0;19.24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resence of air bubbles inside the abscess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3 (49.25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2 (50.00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2;1.79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revious episodes of diverticulitis &gt;1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 (8.95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0 (9.61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2;2.67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resence of retroperitoneal bubbles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 (7.46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 (3.84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01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2;7.79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 xml:space="preserve">Presence of distant free air 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3 (19.40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9 (8.65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54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02;6.33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resence of free pelvic fluid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8 (26.86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6 (34.61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5;1.36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T-guided percutaneous drainage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8 (11.94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6 (15.38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0;1.85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Ultrasound-guided percutaneous drainage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 (8.95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7 (16.34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0.16 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8;1.35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In-hospital mortality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1.49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0.96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56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9;25.38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reatment of the failure: Laparoscopic lavage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0 (14.92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reatment of the failure: Hartmann resection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3 (34.32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reatment of the failure: Colorectal resection with primary anastomosis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5 (52.23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reatment of the failure: Colorectal resection with open abdomen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7 (10.44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ime between the beginning of the symptoms and hospital admission &gt;4 days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7 (25.37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7 (25.97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8;1.96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Day of hospital admission (weekend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0 (16.39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4 (18.18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6;2.15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 xml:space="preserve">Symptomatic acute diverticulitis recurrence </w:t>
            </w:r>
            <w:r>
              <w:rPr>
                <w:rFonts w:eastAsia="Arial" w:cs="Arial" w:ascii="Arial" w:hAnsi="Arial"/>
                <w:b/>
                <w:bCs/>
                <w:color w:val="000000"/>
                <w:sz w:val="14"/>
                <w:szCs w:val="14"/>
              </w:rPr>
              <w:t>≤</w:t>
            </w:r>
            <w:r>
              <w:rPr>
                <w:rFonts w:eastAsia="Arial Unicode MS" w:cs="Arial" w:ascii="Arial" w:hAnsi="Arial"/>
                <w:b/>
                <w:bCs/>
                <w:color w:val="000000"/>
                <w:sz w:val="14"/>
                <w:szCs w:val="14"/>
              </w:rPr>
              <w:t>30 days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1.49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 (1.92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0.83 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6;8.69</w:t>
            </w:r>
          </w:p>
        </w:tc>
      </w:tr>
      <w:tr>
        <w:trPr/>
        <w:tc>
          <w:tcPr>
            <w:tcW w:w="315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 xml:space="preserve">Symptomatic acute diverticulitis recurrence </w:t>
            </w:r>
            <w:r>
              <w:rPr>
                <w:rFonts w:eastAsia="Arial" w:cs="Arial" w:ascii="Arial" w:hAnsi="Arial"/>
                <w:b/>
                <w:bCs/>
                <w:color w:val="000000"/>
                <w:sz w:val="14"/>
                <w:szCs w:val="14"/>
              </w:rPr>
              <w:t>&gt;</w:t>
            </w:r>
            <w:r>
              <w:rPr>
                <w:rFonts w:eastAsia="Arial Unicode MS" w:cs="Arial" w:ascii="Arial" w:hAnsi="Arial"/>
                <w:b/>
                <w:bCs/>
                <w:color w:val="000000"/>
                <w:sz w:val="14"/>
                <w:szCs w:val="14"/>
              </w:rPr>
              <w:t>30 days</w:t>
            </w:r>
            <w:r>
              <w:rPr>
                <w:rFonts w:eastAsia="Arial Unicode MS" w:cs="Arial" w:ascii="Arial" w:hAnsi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Arial Unicode MS" w:cs="Arial" w:ascii="Arial" w:hAnsi="Arial"/>
                <w:b/>
                <w:bCs/>
                <w:color w:val="000000"/>
                <w:sz w:val="14"/>
                <w:szCs w:val="14"/>
              </w:rPr>
              <w:t>(to 90-day follow-up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1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1.49%)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3 (12.50%)</w:t>
            </w:r>
          </w:p>
        </w:tc>
        <w:tc>
          <w:tcPr>
            <w:tcW w:w="71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13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1;0.83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7T15:11:13Z</dcterms:created>
  <dc:creator>Mauro Podda</dc:creator>
  <dc:description/>
  <dc:language>en-US</dc:language>
  <cp:lastModifiedBy/>
  <cp:revision>0</cp:revision>
  <dc:subject/>
  <dc:title/>
</cp:coreProperties>
</file>